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diumGrid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6. </w:t>
      </w:r>
      <w:r>
        <w:rPr>
          <w:rFonts w:cs="Arial" w:ascii="Arial" w:hAnsi="Arial"/>
          <w:sz w:val="24"/>
          <w:szCs w:val="24"/>
        </w:rPr>
        <w:t>Summary of mutations detected in cell lines, frozen tissues, and FFPE samples.</w:t>
      </w:r>
    </w:p>
    <w:p>
      <w:pPr>
        <w:pStyle w:val="MediumGrid2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9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1922"/>
        <w:gridCol w:w="1518"/>
        <w:gridCol w:w="2160"/>
        <w:gridCol w:w="2289"/>
      </w:tblGrid>
      <w:tr>
        <w:trPr>
          <w:trHeight w:val="432" w:hRule="atLeast"/>
        </w:trPr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ample Typ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Nucleotides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# of Mutations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Cell Lin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8_1799GT&gt;A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#: 16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9T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tions: 10/10 cell lin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9_1800TG&gt;A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61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82A&gt;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61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81C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61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82A&gt;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L576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27T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209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626A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209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626A&gt;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S45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34C&gt;T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rozen Tissu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9T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#: 24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8_1799GT&gt;A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tions: 17/24 sampl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8G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G13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37G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Q61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82A&gt;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L576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27T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FFPE Sampl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8_1799GT&gt;A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#: 1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9T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tations: 14/17 sampl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600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798_1799GT&gt;A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G13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38G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W557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669T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669T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559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676T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V559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676T&gt;A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L576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727T&gt;C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.K642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.1924A&gt;G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ediumGrid2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MediumGrid2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Table S6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57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57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